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9DB" w:rsidRPr="008C0D87" w:rsidRDefault="00E779DB" w:rsidP="006B1B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779D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471E0">
        <w:rPr>
          <w:rFonts w:ascii="Times New Roman" w:hAnsi="Times New Roman" w:cs="Times New Roman" w:hint="eastAsia"/>
          <w:sz w:val="24"/>
          <w:szCs w:val="24"/>
        </w:rPr>
        <w:t>1</w:t>
      </w:r>
      <w:r w:rsidRPr="00E779D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779DB">
        <w:rPr>
          <w:rFonts w:ascii="Times New Roman" w:hAnsi="Times New Roman" w:cs="Times New Roman"/>
          <w:sz w:val="24"/>
          <w:szCs w:val="24"/>
        </w:rPr>
        <w:t xml:space="preserve"> Primers for </w:t>
      </w:r>
      <w:proofErr w:type="spellStart"/>
      <w:r w:rsidRPr="00E779D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779DB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</w:p>
    <w:tbl>
      <w:tblPr>
        <w:tblW w:w="82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4820"/>
        <w:gridCol w:w="896"/>
      </w:tblGrid>
      <w:tr w:rsidR="00CF3E75" w:rsidRPr="00CF3E75" w:rsidTr="001954AC">
        <w:trPr>
          <w:trHeight w:val="49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75" w:rsidRPr="00CF3E75" w:rsidRDefault="00E657D1" w:rsidP="001954AC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ind w:firstLineChars="400" w:firstLine="96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quence</w:t>
            </w:r>
            <w:r w:rsidR="009A2E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5</w:t>
            </w:r>
            <w:r w:rsidR="009A2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="009A2E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o 3</w:t>
            </w:r>
            <w:r w:rsidR="009A2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="009A2E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ength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T </w:t>
            </w:r>
            <w:r w:rsidR="003625B4" w:rsidRPr="003625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6520</w:t>
            </w: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TACCTAGTCCCGGCTG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T </w:t>
            </w:r>
            <w:r w:rsidR="003625B4" w:rsidRPr="003625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6520</w:t>
            </w: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AGAACATTGTCCACGA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T </w:t>
            </w:r>
            <w:r w:rsidR="003625B4" w:rsidRPr="003625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6760</w:t>
            </w: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GGTGGCAAAGGAGTGA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T </w:t>
            </w:r>
            <w:r w:rsidR="003625B4" w:rsidRPr="003625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4G16760</w:t>
            </w: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GAGTGATGCAGTTAGTG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4G00975 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GCCCTAAACCCTTGTT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4G00975 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ACCGAGCCGAGTAAC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3G20810 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GTGATTATTATCTGC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3G20810 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ATTCCACTTGGTCCT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5G05490 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ACCATCAAACAGACC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5G05490 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AAGCACCTTTCCCAGT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4G38170 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TTTGTTGAGACCCTTG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4G38170 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GAACTTAGCGACACG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1G73280 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GGCTAGGCAAGCATCA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F3E75" w:rsidRPr="00CF3E75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1954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 AT1G73280 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CF3E75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CF3E75"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GAACAACCATACCAGAG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CF3E75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3E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0C1E64" w:rsidRPr="000C1E64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0C1E64" w:rsidRDefault="00CF3E75" w:rsidP="001954A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AT5G49630 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0C1E64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CF3E75"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CAAACGCAACTACACC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0C1E64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0C1E64" w:rsidRPr="000C1E64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:rsidR="00CF3E75" w:rsidRPr="000C1E64" w:rsidRDefault="00CF3E75" w:rsidP="001954A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AT5G49630 R</w:t>
            </w:r>
          </w:p>
          <w:p w:rsidR="000500AF" w:rsidRPr="000C1E64" w:rsidRDefault="000C1E64" w:rsidP="000C1E6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T </w:t>
            </w:r>
            <w:r w:rsidRPr="000C1E64">
              <w:rPr>
                <w:rFonts w:ascii="Times New Roman" w:hAnsi="Times New Roman" w:cs="Times New Roman"/>
                <w:sz w:val="24"/>
                <w:szCs w:val="24"/>
              </w:rPr>
              <w:t>AtACTIN2</w:t>
            </w:r>
            <w:r w:rsidRPr="000C1E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F3E75" w:rsidRPr="000C1E64" w:rsidRDefault="00915AC4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CF3E75"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GTATTGAGCCAATCCAC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0500AF" w:rsidRPr="000C1E64" w:rsidRDefault="00A45E41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A45E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TTGCACCAAGCAGCA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CF3E75" w:rsidRPr="000C1E64" w:rsidRDefault="00CF3E75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  <w:p w:rsidR="000500AF" w:rsidRPr="000C1E64" w:rsidRDefault="00A45E41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</w:tr>
      <w:tr w:rsidR="000500AF" w:rsidRPr="000C1E64" w:rsidTr="001954AC">
        <w:trPr>
          <w:trHeight w:val="270"/>
        </w:trPr>
        <w:tc>
          <w:tcPr>
            <w:tcW w:w="2518" w:type="dxa"/>
            <w:shd w:val="clear" w:color="auto" w:fill="auto"/>
            <w:noWrap/>
            <w:vAlign w:val="center"/>
          </w:tcPr>
          <w:p w:rsidR="000500AF" w:rsidRDefault="000C1E64" w:rsidP="000C1E64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C1E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T </w:t>
            </w:r>
            <w:r w:rsidRPr="000C1E64">
              <w:rPr>
                <w:rFonts w:ascii="Times New Roman" w:hAnsi="Times New Roman" w:cs="Times New Roman"/>
                <w:sz w:val="24"/>
                <w:szCs w:val="24"/>
              </w:rPr>
              <w:t>AtACTIN2</w:t>
            </w:r>
            <w:r w:rsidRPr="000C1E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</w:t>
            </w:r>
          </w:p>
          <w:p w:rsidR="00C60C2C" w:rsidRDefault="00C60C2C" w:rsidP="00C60C2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 AtTOR F</w:t>
            </w:r>
          </w:p>
          <w:p w:rsidR="00C60C2C" w:rsidRDefault="00C60C2C" w:rsidP="00C60C2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 AtTOR R</w:t>
            </w:r>
          </w:p>
          <w:p w:rsidR="00C60C2C" w:rsidRPr="00A51A5D" w:rsidRDefault="00C60C2C" w:rsidP="00C60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A5D">
              <w:rPr>
                <w:rFonts w:ascii="Times New Roman" w:hAnsi="Times New Roman" w:cs="Times New Roman" w:hint="eastAsia"/>
                <w:sz w:val="24"/>
                <w:szCs w:val="24"/>
              </w:rPr>
              <w:t>RT AtMET1 F</w:t>
            </w:r>
          </w:p>
          <w:p w:rsidR="00C60C2C" w:rsidRPr="00A51A5D" w:rsidRDefault="00C60C2C" w:rsidP="00C60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 AtMET1 R</w:t>
            </w:r>
          </w:p>
          <w:p w:rsidR="00C60C2C" w:rsidRPr="00A51A5D" w:rsidRDefault="00C60C2C" w:rsidP="00C60C2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F75CF">
              <w:rPr>
                <w:rFonts w:ascii="Times New Roman" w:hAnsi="Times New Roman" w:cs="Times New Roman"/>
                <w:sz w:val="24"/>
                <w:szCs w:val="24"/>
              </w:rPr>
              <w:t>RT AtDRM1 F</w:t>
            </w:r>
          </w:p>
          <w:p w:rsidR="00C60C2C" w:rsidRPr="00A51A5D" w:rsidRDefault="00C60C2C" w:rsidP="00C60C2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 AtDRM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C60C2C" w:rsidRDefault="00C60C2C" w:rsidP="00C60C2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F75CF">
              <w:rPr>
                <w:rFonts w:ascii="Times New Roman" w:hAnsi="Times New Roman" w:cs="Times New Roman"/>
                <w:sz w:val="24"/>
                <w:szCs w:val="24"/>
              </w:rPr>
              <w:t>RT AtDRM2 F</w:t>
            </w:r>
          </w:p>
          <w:p w:rsidR="00C60C2C" w:rsidRDefault="00C60C2C" w:rsidP="00C60C2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 AtDRM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C60C2C" w:rsidRDefault="00C60C2C" w:rsidP="00C60C2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F75CF">
              <w:rPr>
                <w:rFonts w:ascii="Times New Roman" w:hAnsi="Times New Roman" w:cs="Times New Roman"/>
                <w:sz w:val="24"/>
                <w:szCs w:val="24"/>
              </w:rPr>
              <w:t>RT AtROS1 F</w:t>
            </w:r>
          </w:p>
          <w:p w:rsidR="00C60C2C" w:rsidRDefault="00C60C2C" w:rsidP="00C60C2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T AtROS1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  <w:p w:rsidR="00C60C2C" w:rsidRDefault="00C60C2C" w:rsidP="00C60C2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D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AtMBD7 F</w:t>
            </w:r>
          </w:p>
          <w:p w:rsidR="00C60C2C" w:rsidRDefault="00C60C2C" w:rsidP="00C60C2C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T AtMBD7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  <w:p w:rsidR="00C60C2C" w:rsidRDefault="00C60C2C" w:rsidP="00C60C2C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9B4D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AtIBM1 F</w:t>
            </w:r>
          </w:p>
          <w:p w:rsidR="00C60C2C" w:rsidRDefault="00C60C2C" w:rsidP="00C60C2C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 AtIBM1 R</w:t>
            </w:r>
          </w:p>
          <w:p w:rsidR="00C60C2C" w:rsidRDefault="00C60C2C" w:rsidP="000C1E64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0C2C">
              <w:rPr>
                <w:rFonts w:ascii="Times New Roman" w:hAnsi="Times New Roman" w:cs="Times New Roman"/>
                <w:sz w:val="24"/>
                <w:szCs w:val="24"/>
              </w:rPr>
              <w:t>RT AtBSK2 F</w:t>
            </w:r>
          </w:p>
          <w:p w:rsidR="00C60C2C" w:rsidRDefault="00C60C2C" w:rsidP="000C1E64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0C2C">
              <w:rPr>
                <w:rFonts w:ascii="Times New Roman" w:hAnsi="Times New Roman" w:cs="Times New Roman"/>
                <w:sz w:val="24"/>
                <w:szCs w:val="24"/>
              </w:rPr>
              <w:t>RT AtBSK2 R</w:t>
            </w:r>
          </w:p>
          <w:p w:rsidR="00C60C2C" w:rsidRDefault="00C60C2C" w:rsidP="000C1E64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0C2C">
              <w:rPr>
                <w:rFonts w:ascii="Times New Roman" w:hAnsi="Times New Roman" w:cs="Times New Roman"/>
                <w:sz w:val="24"/>
                <w:szCs w:val="24"/>
              </w:rPr>
              <w:t>RT AtSAUR49 F</w:t>
            </w:r>
          </w:p>
          <w:p w:rsidR="00C60C2C" w:rsidRDefault="00C60C2C" w:rsidP="000C1E64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0C2C">
              <w:rPr>
                <w:rFonts w:ascii="Times New Roman" w:hAnsi="Times New Roman" w:cs="Times New Roman"/>
                <w:sz w:val="24"/>
                <w:szCs w:val="24"/>
              </w:rPr>
              <w:t>RT AtSAUR49 R</w:t>
            </w:r>
          </w:p>
          <w:p w:rsidR="00C60C2C" w:rsidRDefault="00C60C2C" w:rsidP="000C1E64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0C2C">
              <w:rPr>
                <w:rFonts w:ascii="Times New Roman" w:hAnsi="Times New Roman" w:cs="Times New Roman"/>
                <w:sz w:val="24"/>
                <w:szCs w:val="24"/>
              </w:rPr>
              <w:t>RT AtPP2CA F</w:t>
            </w:r>
          </w:p>
          <w:p w:rsidR="00C60C2C" w:rsidRDefault="00C60C2C" w:rsidP="000C1E64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0C2C">
              <w:rPr>
                <w:rFonts w:ascii="Times New Roman" w:hAnsi="Times New Roman" w:cs="Times New Roman"/>
                <w:sz w:val="24"/>
                <w:szCs w:val="24"/>
              </w:rPr>
              <w:t>RT AtPP2CA R</w:t>
            </w:r>
          </w:p>
          <w:p w:rsidR="00C60C2C" w:rsidRDefault="00C60C2C" w:rsidP="000C1E64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60C2C">
              <w:rPr>
                <w:rFonts w:ascii="Times New Roman" w:hAnsi="Times New Roman" w:cs="Times New Roman"/>
                <w:sz w:val="24"/>
                <w:szCs w:val="24"/>
              </w:rPr>
              <w:t>RT AtABI5 F</w:t>
            </w:r>
          </w:p>
          <w:p w:rsidR="00C60C2C" w:rsidRPr="00C60C2C" w:rsidRDefault="00C60C2C" w:rsidP="000C1E6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0C2C">
              <w:rPr>
                <w:rFonts w:ascii="Times New Roman" w:hAnsi="Times New Roman" w:cs="Times New Roman"/>
                <w:sz w:val="24"/>
                <w:szCs w:val="24"/>
              </w:rPr>
              <w:t>RT AtABI5 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BF0AB2" w:rsidRDefault="00A45E41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A45E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TTCAGGTGGTGCAACGAC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5B1AE9" w:rsidRDefault="005B1AE9" w:rsidP="005B1A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5B1A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GATGCGTGCCTTACT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A51A5D" w:rsidRDefault="00A51A5D" w:rsidP="00A51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A51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AGTCCCAAGACCCCAC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A51A5D" w:rsidRDefault="00A51A5D" w:rsidP="00A51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A51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TAAGGTTGGAATGTGC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A51A5D" w:rsidRDefault="00A51A5D" w:rsidP="00A51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A51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CTGTGCTTGTGATTTATG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5B1AE9" w:rsidRDefault="002F75CF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2F75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TTTGGTTTGGGTAGG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2F75CF" w:rsidRPr="00A51A5D" w:rsidRDefault="000836C1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2F75CF" w:rsidRPr="002F75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AGCGATCAGTTGTGCTG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A51A5D" w:rsidRDefault="000836C1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2F75CF" w:rsidRPr="002F75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CCGATTCGTCTACCA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5B1AE9" w:rsidRDefault="000836C1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2F75CF" w:rsidRPr="002F75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GGGCGACATTCTCATAG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5B1AE9" w:rsidRDefault="000836C1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2F75CF" w:rsidRPr="002F75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CGTTGGCTTCCCAGT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5B1AE9" w:rsidRDefault="000836C1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2F75CF" w:rsidRPr="002F75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GATTGTGATCGGGTGGG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9B4D52" w:rsidRDefault="00C60C2C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9B4D52" w:rsidRPr="009B4D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AGGAACAGGGAATAAA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9B4D52" w:rsidRDefault="00C60C2C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9B4D52" w:rsidRPr="009B4D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GAATGCACCATAGAAA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9B4D52" w:rsidRDefault="00C60C2C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9B4D52" w:rsidRPr="009B4D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AAAGAAGAATATGGCATTGA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9B4D52" w:rsidRDefault="00C60C2C" w:rsidP="00E5643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9B4D52" w:rsidRPr="009B4D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CTTGATGAGGGCAACCTAC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C60C2C" w:rsidRDefault="00C60C2C" w:rsidP="00E5643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CAAGTGGATCAGGAAA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C60C2C" w:rsidRDefault="00C60C2C" w:rsidP="00E5643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GCAGCTAGGACTAAACCC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C60C2C" w:rsidRDefault="00C60C2C" w:rsidP="00E5643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TCGTCGGAGATACGTTGTC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C60C2C" w:rsidRDefault="00C60C2C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CTCTTCCTCAGCCTCAGC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9B4D52" w:rsidRDefault="00C60C2C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TGGGATGGAGCTAGGGTT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FF61F1" w:rsidRDefault="00C60C2C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TCGCCAAGATCAAACAC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  <w:p w:rsidR="00FF61F1" w:rsidRDefault="00C60C2C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ATGCGCAGCTAAAACA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bookmarkStart w:id="0" w:name="_GoBack"/>
            <w:bookmarkEnd w:id="0"/>
          </w:p>
          <w:p w:rsidR="009B4D52" w:rsidRPr="000C1E64" w:rsidRDefault="00C60C2C" w:rsidP="00E564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0C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ACAACTCGGGTTCCTC</w:t>
            </w:r>
            <w:r w:rsidRPr="000C1E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 w:rsidRPr="000C1E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0500AF" w:rsidRDefault="00A45E41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  <w:p w:rsidR="005B1AE9" w:rsidRDefault="005B1AE9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A51A5D" w:rsidRDefault="00A51A5D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A51A5D" w:rsidRDefault="00A51A5D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  <w:p w:rsidR="00A51A5D" w:rsidRDefault="00A51A5D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</w:p>
          <w:p w:rsidR="002F75CF" w:rsidRDefault="002F75CF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A51A5D" w:rsidRDefault="002F75CF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A51A5D" w:rsidRDefault="002F75CF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</w:t>
            </w:r>
          </w:p>
          <w:p w:rsidR="005B1AE9" w:rsidRDefault="002F75CF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  <w:p w:rsidR="005B1AE9" w:rsidRDefault="000836C1" w:rsidP="00CF3E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5B1AE9" w:rsidRDefault="005B1AE9" w:rsidP="005B1AE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836C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ED2A9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9B4D52" w:rsidRDefault="009B4D52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9B4D52" w:rsidRDefault="009B4D52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9B4D52" w:rsidRDefault="009B4D52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</w:p>
          <w:p w:rsidR="009B4D52" w:rsidRDefault="009B4D52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</w:p>
          <w:p w:rsidR="00C60C2C" w:rsidRDefault="00C60C2C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  <w:p w:rsidR="00C60C2C" w:rsidRDefault="00C60C2C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  <w:p w:rsidR="00C60C2C" w:rsidRDefault="00C60C2C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</w:p>
          <w:p w:rsidR="00C60C2C" w:rsidRDefault="00C60C2C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</w:p>
          <w:p w:rsidR="00FF61F1" w:rsidRDefault="00C60C2C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  <w:p w:rsidR="00FF61F1" w:rsidRDefault="00C60C2C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  <w:p w:rsidR="009B4D52" w:rsidRDefault="00C60C2C" w:rsidP="009B4D5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9B4D52" w:rsidRPr="000C1E64" w:rsidRDefault="00C60C2C" w:rsidP="00C60C2C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</w:tr>
    </w:tbl>
    <w:p w:rsidR="00E779DB" w:rsidRPr="00E779DB" w:rsidRDefault="00E779DB" w:rsidP="00C60C2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779DB" w:rsidRPr="00E77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831" w:rsidRDefault="005D3831" w:rsidP="00E779DB">
      <w:r>
        <w:separator/>
      </w:r>
    </w:p>
  </w:endnote>
  <w:endnote w:type="continuationSeparator" w:id="0">
    <w:p w:rsidR="005D3831" w:rsidRDefault="005D3831" w:rsidP="00E77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831" w:rsidRDefault="005D3831" w:rsidP="00E779DB">
      <w:r>
        <w:separator/>
      </w:r>
    </w:p>
  </w:footnote>
  <w:footnote w:type="continuationSeparator" w:id="0">
    <w:p w:rsidR="005D3831" w:rsidRDefault="005D3831" w:rsidP="00E77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C08"/>
    <w:rsid w:val="00003E75"/>
    <w:rsid w:val="00004B78"/>
    <w:rsid w:val="0000586A"/>
    <w:rsid w:val="00010D84"/>
    <w:rsid w:val="000115E4"/>
    <w:rsid w:val="000126E2"/>
    <w:rsid w:val="00016904"/>
    <w:rsid w:val="00017135"/>
    <w:rsid w:val="0001792C"/>
    <w:rsid w:val="00020CFA"/>
    <w:rsid w:val="000240CA"/>
    <w:rsid w:val="00025799"/>
    <w:rsid w:val="000272C0"/>
    <w:rsid w:val="00030027"/>
    <w:rsid w:val="00030EA9"/>
    <w:rsid w:val="0003267E"/>
    <w:rsid w:val="000331B4"/>
    <w:rsid w:val="0003579B"/>
    <w:rsid w:val="000376F3"/>
    <w:rsid w:val="000412DC"/>
    <w:rsid w:val="00041D46"/>
    <w:rsid w:val="0004242A"/>
    <w:rsid w:val="00045BEF"/>
    <w:rsid w:val="000471E0"/>
    <w:rsid w:val="000500AF"/>
    <w:rsid w:val="000559A2"/>
    <w:rsid w:val="000570E2"/>
    <w:rsid w:val="00063854"/>
    <w:rsid w:val="00063AEB"/>
    <w:rsid w:val="000729AC"/>
    <w:rsid w:val="00073152"/>
    <w:rsid w:val="00073B1D"/>
    <w:rsid w:val="00076173"/>
    <w:rsid w:val="00080FCF"/>
    <w:rsid w:val="000823B2"/>
    <w:rsid w:val="000836C1"/>
    <w:rsid w:val="000864B5"/>
    <w:rsid w:val="00087215"/>
    <w:rsid w:val="000921F7"/>
    <w:rsid w:val="00092E38"/>
    <w:rsid w:val="00096292"/>
    <w:rsid w:val="000A146A"/>
    <w:rsid w:val="000A2711"/>
    <w:rsid w:val="000A3F42"/>
    <w:rsid w:val="000A43AB"/>
    <w:rsid w:val="000A5667"/>
    <w:rsid w:val="000B1A98"/>
    <w:rsid w:val="000B2AEE"/>
    <w:rsid w:val="000B3127"/>
    <w:rsid w:val="000B35D0"/>
    <w:rsid w:val="000B3A43"/>
    <w:rsid w:val="000B4ED4"/>
    <w:rsid w:val="000B51D1"/>
    <w:rsid w:val="000B6D7F"/>
    <w:rsid w:val="000B7968"/>
    <w:rsid w:val="000B7A23"/>
    <w:rsid w:val="000C1E64"/>
    <w:rsid w:val="000C202B"/>
    <w:rsid w:val="000C3C23"/>
    <w:rsid w:val="000C3D9C"/>
    <w:rsid w:val="000C5C92"/>
    <w:rsid w:val="000C7E5C"/>
    <w:rsid w:val="000D05FB"/>
    <w:rsid w:val="000D0F02"/>
    <w:rsid w:val="000D17E3"/>
    <w:rsid w:val="000D2877"/>
    <w:rsid w:val="000D3763"/>
    <w:rsid w:val="000D418E"/>
    <w:rsid w:val="000D4957"/>
    <w:rsid w:val="000D4F0F"/>
    <w:rsid w:val="000D7087"/>
    <w:rsid w:val="000E0186"/>
    <w:rsid w:val="000E0E38"/>
    <w:rsid w:val="000E28DB"/>
    <w:rsid w:val="000E4606"/>
    <w:rsid w:val="000E515F"/>
    <w:rsid w:val="000E7202"/>
    <w:rsid w:val="000E741C"/>
    <w:rsid w:val="000F021C"/>
    <w:rsid w:val="000F2A5E"/>
    <w:rsid w:val="000F3E88"/>
    <w:rsid w:val="000F57BD"/>
    <w:rsid w:val="000F70AD"/>
    <w:rsid w:val="001005F4"/>
    <w:rsid w:val="0010111E"/>
    <w:rsid w:val="0010186F"/>
    <w:rsid w:val="00102476"/>
    <w:rsid w:val="00104A9D"/>
    <w:rsid w:val="00105C3F"/>
    <w:rsid w:val="00106E98"/>
    <w:rsid w:val="00110C2E"/>
    <w:rsid w:val="00110E61"/>
    <w:rsid w:val="0011152E"/>
    <w:rsid w:val="00111785"/>
    <w:rsid w:val="00114852"/>
    <w:rsid w:val="00114E69"/>
    <w:rsid w:val="00122F13"/>
    <w:rsid w:val="00126EA3"/>
    <w:rsid w:val="001306F4"/>
    <w:rsid w:val="001316B7"/>
    <w:rsid w:val="00131F02"/>
    <w:rsid w:val="00133C3A"/>
    <w:rsid w:val="00135FFD"/>
    <w:rsid w:val="00137D9D"/>
    <w:rsid w:val="00143DE5"/>
    <w:rsid w:val="00145D3C"/>
    <w:rsid w:val="001467FF"/>
    <w:rsid w:val="001473FA"/>
    <w:rsid w:val="00147BE3"/>
    <w:rsid w:val="00153F94"/>
    <w:rsid w:val="00160A4A"/>
    <w:rsid w:val="00161B7F"/>
    <w:rsid w:val="00163BCB"/>
    <w:rsid w:val="0016447C"/>
    <w:rsid w:val="00165482"/>
    <w:rsid w:val="00166742"/>
    <w:rsid w:val="00167787"/>
    <w:rsid w:val="0017017E"/>
    <w:rsid w:val="0017303A"/>
    <w:rsid w:val="0017641C"/>
    <w:rsid w:val="00176E08"/>
    <w:rsid w:val="00177031"/>
    <w:rsid w:val="00180896"/>
    <w:rsid w:val="001917C2"/>
    <w:rsid w:val="00191E93"/>
    <w:rsid w:val="001936C3"/>
    <w:rsid w:val="00194CC3"/>
    <w:rsid w:val="001954AC"/>
    <w:rsid w:val="00195C58"/>
    <w:rsid w:val="0019766E"/>
    <w:rsid w:val="001A1B36"/>
    <w:rsid w:val="001A3ACF"/>
    <w:rsid w:val="001A6776"/>
    <w:rsid w:val="001A768A"/>
    <w:rsid w:val="001A7A26"/>
    <w:rsid w:val="001B4FFF"/>
    <w:rsid w:val="001C1E84"/>
    <w:rsid w:val="001C1FE0"/>
    <w:rsid w:val="001C68CC"/>
    <w:rsid w:val="001D242E"/>
    <w:rsid w:val="001D41EE"/>
    <w:rsid w:val="001D5762"/>
    <w:rsid w:val="001D697E"/>
    <w:rsid w:val="001E4AA8"/>
    <w:rsid w:val="001E5321"/>
    <w:rsid w:val="001F0A85"/>
    <w:rsid w:val="001F7F70"/>
    <w:rsid w:val="002038A1"/>
    <w:rsid w:val="002068E4"/>
    <w:rsid w:val="00210555"/>
    <w:rsid w:val="00213750"/>
    <w:rsid w:val="00214740"/>
    <w:rsid w:val="0022055B"/>
    <w:rsid w:val="00220739"/>
    <w:rsid w:val="00224FF5"/>
    <w:rsid w:val="00227212"/>
    <w:rsid w:val="002318E0"/>
    <w:rsid w:val="00233A5F"/>
    <w:rsid w:val="002353A4"/>
    <w:rsid w:val="002419B4"/>
    <w:rsid w:val="00245665"/>
    <w:rsid w:val="0024704F"/>
    <w:rsid w:val="00252FDE"/>
    <w:rsid w:val="00257DFD"/>
    <w:rsid w:val="00261AD3"/>
    <w:rsid w:val="00262968"/>
    <w:rsid w:val="00265053"/>
    <w:rsid w:val="0026786A"/>
    <w:rsid w:val="00270D47"/>
    <w:rsid w:val="00271956"/>
    <w:rsid w:val="00273BE8"/>
    <w:rsid w:val="00275453"/>
    <w:rsid w:val="0027616E"/>
    <w:rsid w:val="0027627C"/>
    <w:rsid w:val="00276E7B"/>
    <w:rsid w:val="002818BC"/>
    <w:rsid w:val="0028566A"/>
    <w:rsid w:val="00285E89"/>
    <w:rsid w:val="0028676F"/>
    <w:rsid w:val="00287D93"/>
    <w:rsid w:val="0029278F"/>
    <w:rsid w:val="00292E1B"/>
    <w:rsid w:val="002937F7"/>
    <w:rsid w:val="002948A6"/>
    <w:rsid w:val="00297EC2"/>
    <w:rsid w:val="00297F44"/>
    <w:rsid w:val="002A0159"/>
    <w:rsid w:val="002A0628"/>
    <w:rsid w:val="002A12AD"/>
    <w:rsid w:val="002A148D"/>
    <w:rsid w:val="002A14A4"/>
    <w:rsid w:val="002A4F91"/>
    <w:rsid w:val="002A59E4"/>
    <w:rsid w:val="002A61BD"/>
    <w:rsid w:val="002A6D03"/>
    <w:rsid w:val="002B354C"/>
    <w:rsid w:val="002B47AD"/>
    <w:rsid w:val="002B482E"/>
    <w:rsid w:val="002B574C"/>
    <w:rsid w:val="002B7B6A"/>
    <w:rsid w:val="002C07CC"/>
    <w:rsid w:val="002C1703"/>
    <w:rsid w:val="002C1CD1"/>
    <w:rsid w:val="002C4456"/>
    <w:rsid w:val="002C4AD5"/>
    <w:rsid w:val="002C6786"/>
    <w:rsid w:val="002C6D90"/>
    <w:rsid w:val="002D1052"/>
    <w:rsid w:val="002D16F1"/>
    <w:rsid w:val="002D19E7"/>
    <w:rsid w:val="002D66F4"/>
    <w:rsid w:val="002E27AB"/>
    <w:rsid w:val="002E32B0"/>
    <w:rsid w:val="002F015C"/>
    <w:rsid w:val="002F069C"/>
    <w:rsid w:val="002F12DE"/>
    <w:rsid w:val="002F3913"/>
    <w:rsid w:val="002F3A47"/>
    <w:rsid w:val="002F75CF"/>
    <w:rsid w:val="002F7824"/>
    <w:rsid w:val="00300C24"/>
    <w:rsid w:val="00304C70"/>
    <w:rsid w:val="00304EA3"/>
    <w:rsid w:val="003060BC"/>
    <w:rsid w:val="00306ACE"/>
    <w:rsid w:val="00306FF6"/>
    <w:rsid w:val="003076DE"/>
    <w:rsid w:val="0031139B"/>
    <w:rsid w:val="00312D79"/>
    <w:rsid w:val="003137E7"/>
    <w:rsid w:val="00313D72"/>
    <w:rsid w:val="00316FBC"/>
    <w:rsid w:val="00320FDB"/>
    <w:rsid w:val="00324334"/>
    <w:rsid w:val="00325882"/>
    <w:rsid w:val="00336162"/>
    <w:rsid w:val="003373D7"/>
    <w:rsid w:val="00340D9B"/>
    <w:rsid w:val="00343466"/>
    <w:rsid w:val="0034543A"/>
    <w:rsid w:val="0035230B"/>
    <w:rsid w:val="0035312F"/>
    <w:rsid w:val="00354A28"/>
    <w:rsid w:val="00355B1C"/>
    <w:rsid w:val="00360472"/>
    <w:rsid w:val="003625B4"/>
    <w:rsid w:val="00363F15"/>
    <w:rsid w:val="00366027"/>
    <w:rsid w:val="00366A2F"/>
    <w:rsid w:val="00370208"/>
    <w:rsid w:val="00370800"/>
    <w:rsid w:val="003725AB"/>
    <w:rsid w:val="00375A2E"/>
    <w:rsid w:val="003805D0"/>
    <w:rsid w:val="003816D5"/>
    <w:rsid w:val="00383748"/>
    <w:rsid w:val="0038644C"/>
    <w:rsid w:val="0038679B"/>
    <w:rsid w:val="003908C9"/>
    <w:rsid w:val="00390E2E"/>
    <w:rsid w:val="00391EA6"/>
    <w:rsid w:val="00396E55"/>
    <w:rsid w:val="003A69D7"/>
    <w:rsid w:val="003A79F5"/>
    <w:rsid w:val="003B0B68"/>
    <w:rsid w:val="003B50BC"/>
    <w:rsid w:val="003B7AC5"/>
    <w:rsid w:val="003C7093"/>
    <w:rsid w:val="003C76D3"/>
    <w:rsid w:val="003D2488"/>
    <w:rsid w:val="003D268A"/>
    <w:rsid w:val="003D4105"/>
    <w:rsid w:val="003D6E13"/>
    <w:rsid w:val="003E0712"/>
    <w:rsid w:val="003E0984"/>
    <w:rsid w:val="003E2C18"/>
    <w:rsid w:val="003E5A92"/>
    <w:rsid w:val="003E640F"/>
    <w:rsid w:val="003E7692"/>
    <w:rsid w:val="003E7EA2"/>
    <w:rsid w:val="003F1DC7"/>
    <w:rsid w:val="003F664B"/>
    <w:rsid w:val="00400ADD"/>
    <w:rsid w:val="00402543"/>
    <w:rsid w:val="00403EBA"/>
    <w:rsid w:val="004051F9"/>
    <w:rsid w:val="00406001"/>
    <w:rsid w:val="00410DC8"/>
    <w:rsid w:val="004118C6"/>
    <w:rsid w:val="00411E18"/>
    <w:rsid w:val="00411EF0"/>
    <w:rsid w:val="00413F3E"/>
    <w:rsid w:val="00414940"/>
    <w:rsid w:val="00415509"/>
    <w:rsid w:val="00415F90"/>
    <w:rsid w:val="00420788"/>
    <w:rsid w:val="00420DA6"/>
    <w:rsid w:val="00420F91"/>
    <w:rsid w:val="00423BA3"/>
    <w:rsid w:val="00423D8A"/>
    <w:rsid w:val="00424DAA"/>
    <w:rsid w:val="00425223"/>
    <w:rsid w:val="004264AE"/>
    <w:rsid w:val="00430359"/>
    <w:rsid w:val="0043082C"/>
    <w:rsid w:val="004310C1"/>
    <w:rsid w:val="00432261"/>
    <w:rsid w:val="00433191"/>
    <w:rsid w:val="0043672E"/>
    <w:rsid w:val="004418FE"/>
    <w:rsid w:val="0044432C"/>
    <w:rsid w:val="00444F27"/>
    <w:rsid w:val="004467DC"/>
    <w:rsid w:val="0044714E"/>
    <w:rsid w:val="004502FB"/>
    <w:rsid w:val="00451C83"/>
    <w:rsid w:val="004521AB"/>
    <w:rsid w:val="0045363C"/>
    <w:rsid w:val="00456A6B"/>
    <w:rsid w:val="004577D7"/>
    <w:rsid w:val="0046229A"/>
    <w:rsid w:val="00470E36"/>
    <w:rsid w:val="00473513"/>
    <w:rsid w:val="00477A48"/>
    <w:rsid w:val="00482A75"/>
    <w:rsid w:val="00483234"/>
    <w:rsid w:val="00486A9F"/>
    <w:rsid w:val="004913B8"/>
    <w:rsid w:val="00493A9B"/>
    <w:rsid w:val="0049474D"/>
    <w:rsid w:val="004A1582"/>
    <w:rsid w:val="004A19B9"/>
    <w:rsid w:val="004A272E"/>
    <w:rsid w:val="004A29AC"/>
    <w:rsid w:val="004A3330"/>
    <w:rsid w:val="004A4427"/>
    <w:rsid w:val="004A6957"/>
    <w:rsid w:val="004A7CD1"/>
    <w:rsid w:val="004B0A61"/>
    <w:rsid w:val="004B29ED"/>
    <w:rsid w:val="004B406B"/>
    <w:rsid w:val="004B7204"/>
    <w:rsid w:val="004C160B"/>
    <w:rsid w:val="004C1F46"/>
    <w:rsid w:val="004C778B"/>
    <w:rsid w:val="004C79BF"/>
    <w:rsid w:val="004D2661"/>
    <w:rsid w:val="004D60AB"/>
    <w:rsid w:val="004D7AC4"/>
    <w:rsid w:val="004E0897"/>
    <w:rsid w:val="004E0DDC"/>
    <w:rsid w:val="004E1BD6"/>
    <w:rsid w:val="004E328D"/>
    <w:rsid w:val="004E6734"/>
    <w:rsid w:val="004E720B"/>
    <w:rsid w:val="004E7EB1"/>
    <w:rsid w:val="004F50DF"/>
    <w:rsid w:val="004F5BC0"/>
    <w:rsid w:val="004F765E"/>
    <w:rsid w:val="004F7E95"/>
    <w:rsid w:val="00501A2E"/>
    <w:rsid w:val="00502927"/>
    <w:rsid w:val="00503907"/>
    <w:rsid w:val="00503D02"/>
    <w:rsid w:val="00505341"/>
    <w:rsid w:val="005110C8"/>
    <w:rsid w:val="005115F2"/>
    <w:rsid w:val="00513EF4"/>
    <w:rsid w:val="00514418"/>
    <w:rsid w:val="00515455"/>
    <w:rsid w:val="0052090E"/>
    <w:rsid w:val="00521C08"/>
    <w:rsid w:val="00523293"/>
    <w:rsid w:val="0052513A"/>
    <w:rsid w:val="00527198"/>
    <w:rsid w:val="00527787"/>
    <w:rsid w:val="00532A4C"/>
    <w:rsid w:val="00532B4E"/>
    <w:rsid w:val="00533974"/>
    <w:rsid w:val="005400C5"/>
    <w:rsid w:val="00540282"/>
    <w:rsid w:val="005423D5"/>
    <w:rsid w:val="005451A5"/>
    <w:rsid w:val="0054582E"/>
    <w:rsid w:val="00546736"/>
    <w:rsid w:val="005505BB"/>
    <w:rsid w:val="00552598"/>
    <w:rsid w:val="0055363D"/>
    <w:rsid w:val="00553BDC"/>
    <w:rsid w:val="005546FB"/>
    <w:rsid w:val="0055509A"/>
    <w:rsid w:val="005644EB"/>
    <w:rsid w:val="0056483F"/>
    <w:rsid w:val="0057097F"/>
    <w:rsid w:val="0057101B"/>
    <w:rsid w:val="005722F3"/>
    <w:rsid w:val="00575866"/>
    <w:rsid w:val="00581645"/>
    <w:rsid w:val="00583A2F"/>
    <w:rsid w:val="005857CF"/>
    <w:rsid w:val="00585D3D"/>
    <w:rsid w:val="00595EE1"/>
    <w:rsid w:val="005A2C93"/>
    <w:rsid w:val="005A51AF"/>
    <w:rsid w:val="005A6CE9"/>
    <w:rsid w:val="005B0AC8"/>
    <w:rsid w:val="005B1AE9"/>
    <w:rsid w:val="005B2283"/>
    <w:rsid w:val="005B36F7"/>
    <w:rsid w:val="005B3E25"/>
    <w:rsid w:val="005B4546"/>
    <w:rsid w:val="005B5B8D"/>
    <w:rsid w:val="005B6B3E"/>
    <w:rsid w:val="005B6EC2"/>
    <w:rsid w:val="005B71CF"/>
    <w:rsid w:val="005B766F"/>
    <w:rsid w:val="005C08AF"/>
    <w:rsid w:val="005C5AAE"/>
    <w:rsid w:val="005D3831"/>
    <w:rsid w:val="005D3F82"/>
    <w:rsid w:val="005D5B9C"/>
    <w:rsid w:val="005D620D"/>
    <w:rsid w:val="005D6CF9"/>
    <w:rsid w:val="005D7605"/>
    <w:rsid w:val="005E1200"/>
    <w:rsid w:val="005E3244"/>
    <w:rsid w:val="005E485B"/>
    <w:rsid w:val="005F451F"/>
    <w:rsid w:val="005F4E30"/>
    <w:rsid w:val="005F58B3"/>
    <w:rsid w:val="006011BC"/>
    <w:rsid w:val="00604204"/>
    <w:rsid w:val="00605010"/>
    <w:rsid w:val="0060590B"/>
    <w:rsid w:val="00610AEB"/>
    <w:rsid w:val="00612F95"/>
    <w:rsid w:val="00614AD5"/>
    <w:rsid w:val="006156D0"/>
    <w:rsid w:val="00621686"/>
    <w:rsid w:val="00625D0E"/>
    <w:rsid w:val="0062649E"/>
    <w:rsid w:val="00627A9C"/>
    <w:rsid w:val="006304CE"/>
    <w:rsid w:val="00635921"/>
    <w:rsid w:val="006422AC"/>
    <w:rsid w:val="006426CD"/>
    <w:rsid w:val="006448C6"/>
    <w:rsid w:val="006455D7"/>
    <w:rsid w:val="0065238E"/>
    <w:rsid w:val="006528E7"/>
    <w:rsid w:val="00655958"/>
    <w:rsid w:val="00655A4F"/>
    <w:rsid w:val="00655DF7"/>
    <w:rsid w:val="006578F0"/>
    <w:rsid w:val="00664BC7"/>
    <w:rsid w:val="00667FF9"/>
    <w:rsid w:val="00671013"/>
    <w:rsid w:val="00675D54"/>
    <w:rsid w:val="006818D4"/>
    <w:rsid w:val="00686038"/>
    <w:rsid w:val="00687D18"/>
    <w:rsid w:val="006906E1"/>
    <w:rsid w:val="00690C15"/>
    <w:rsid w:val="0069137E"/>
    <w:rsid w:val="00693B4B"/>
    <w:rsid w:val="006949E0"/>
    <w:rsid w:val="006A1069"/>
    <w:rsid w:val="006A150F"/>
    <w:rsid w:val="006A5E0A"/>
    <w:rsid w:val="006A6C3D"/>
    <w:rsid w:val="006A6D03"/>
    <w:rsid w:val="006A7BD1"/>
    <w:rsid w:val="006B0E92"/>
    <w:rsid w:val="006B1B9F"/>
    <w:rsid w:val="006B2639"/>
    <w:rsid w:val="006B58D9"/>
    <w:rsid w:val="006B7570"/>
    <w:rsid w:val="006C1945"/>
    <w:rsid w:val="006C5760"/>
    <w:rsid w:val="006C7A70"/>
    <w:rsid w:val="006D130F"/>
    <w:rsid w:val="006D18B7"/>
    <w:rsid w:val="006E0129"/>
    <w:rsid w:val="006E08A3"/>
    <w:rsid w:val="006E1FC0"/>
    <w:rsid w:val="006E297E"/>
    <w:rsid w:val="006E6AD3"/>
    <w:rsid w:val="006F031B"/>
    <w:rsid w:val="006F74C5"/>
    <w:rsid w:val="00711770"/>
    <w:rsid w:val="00713950"/>
    <w:rsid w:val="00713B9B"/>
    <w:rsid w:val="007173DA"/>
    <w:rsid w:val="007216C1"/>
    <w:rsid w:val="00726180"/>
    <w:rsid w:val="007304B2"/>
    <w:rsid w:val="00737098"/>
    <w:rsid w:val="00740C83"/>
    <w:rsid w:val="00744DDD"/>
    <w:rsid w:val="00746E26"/>
    <w:rsid w:val="00747CF7"/>
    <w:rsid w:val="00750CFB"/>
    <w:rsid w:val="00752144"/>
    <w:rsid w:val="0075222A"/>
    <w:rsid w:val="0075358F"/>
    <w:rsid w:val="00754836"/>
    <w:rsid w:val="00756BFD"/>
    <w:rsid w:val="00761391"/>
    <w:rsid w:val="0076275B"/>
    <w:rsid w:val="00763EC0"/>
    <w:rsid w:val="007670EA"/>
    <w:rsid w:val="00773DDF"/>
    <w:rsid w:val="007818E7"/>
    <w:rsid w:val="00785095"/>
    <w:rsid w:val="00790E44"/>
    <w:rsid w:val="0079467C"/>
    <w:rsid w:val="007959ED"/>
    <w:rsid w:val="007A1D72"/>
    <w:rsid w:val="007A2F41"/>
    <w:rsid w:val="007A77F8"/>
    <w:rsid w:val="007B23D7"/>
    <w:rsid w:val="007B3976"/>
    <w:rsid w:val="007B6B1B"/>
    <w:rsid w:val="007B7151"/>
    <w:rsid w:val="007B7489"/>
    <w:rsid w:val="007C1F78"/>
    <w:rsid w:val="007C2665"/>
    <w:rsid w:val="007C2CED"/>
    <w:rsid w:val="007C67DA"/>
    <w:rsid w:val="007D089D"/>
    <w:rsid w:val="007D1028"/>
    <w:rsid w:val="007D1773"/>
    <w:rsid w:val="007D17D4"/>
    <w:rsid w:val="007D3F6E"/>
    <w:rsid w:val="007D40DD"/>
    <w:rsid w:val="007D5B9D"/>
    <w:rsid w:val="007D5D55"/>
    <w:rsid w:val="007E0EEB"/>
    <w:rsid w:val="007E3332"/>
    <w:rsid w:val="007E3B4F"/>
    <w:rsid w:val="007F19BF"/>
    <w:rsid w:val="007F21D4"/>
    <w:rsid w:val="007F2EC9"/>
    <w:rsid w:val="007F4120"/>
    <w:rsid w:val="007F4E42"/>
    <w:rsid w:val="00800379"/>
    <w:rsid w:val="008007B7"/>
    <w:rsid w:val="00800D3F"/>
    <w:rsid w:val="00805A2C"/>
    <w:rsid w:val="0080714E"/>
    <w:rsid w:val="00807775"/>
    <w:rsid w:val="00810FA9"/>
    <w:rsid w:val="008120AE"/>
    <w:rsid w:val="0081215B"/>
    <w:rsid w:val="00812A81"/>
    <w:rsid w:val="00814561"/>
    <w:rsid w:val="008223FA"/>
    <w:rsid w:val="00822493"/>
    <w:rsid w:val="00823F42"/>
    <w:rsid w:val="00825C75"/>
    <w:rsid w:val="00827F14"/>
    <w:rsid w:val="00831691"/>
    <w:rsid w:val="00832EB3"/>
    <w:rsid w:val="00832FDD"/>
    <w:rsid w:val="00833B59"/>
    <w:rsid w:val="00833EB7"/>
    <w:rsid w:val="00836E34"/>
    <w:rsid w:val="008372E8"/>
    <w:rsid w:val="0083772B"/>
    <w:rsid w:val="0084171E"/>
    <w:rsid w:val="00841C33"/>
    <w:rsid w:val="00842FCA"/>
    <w:rsid w:val="00843518"/>
    <w:rsid w:val="00847EAD"/>
    <w:rsid w:val="008506DB"/>
    <w:rsid w:val="008508F8"/>
    <w:rsid w:val="008514EA"/>
    <w:rsid w:val="00853238"/>
    <w:rsid w:val="008540F0"/>
    <w:rsid w:val="00855A88"/>
    <w:rsid w:val="0086000F"/>
    <w:rsid w:val="00860106"/>
    <w:rsid w:val="008608FD"/>
    <w:rsid w:val="00860F6C"/>
    <w:rsid w:val="00864158"/>
    <w:rsid w:val="0086629C"/>
    <w:rsid w:val="008662FF"/>
    <w:rsid w:val="00866B55"/>
    <w:rsid w:val="00866E4A"/>
    <w:rsid w:val="00871001"/>
    <w:rsid w:val="00873A5B"/>
    <w:rsid w:val="0087578E"/>
    <w:rsid w:val="008837A4"/>
    <w:rsid w:val="00885D64"/>
    <w:rsid w:val="008862E0"/>
    <w:rsid w:val="00890639"/>
    <w:rsid w:val="008919A7"/>
    <w:rsid w:val="00891EEF"/>
    <w:rsid w:val="00892C51"/>
    <w:rsid w:val="00893F26"/>
    <w:rsid w:val="00893FAB"/>
    <w:rsid w:val="00894D59"/>
    <w:rsid w:val="00894E3D"/>
    <w:rsid w:val="008953B9"/>
    <w:rsid w:val="0089733E"/>
    <w:rsid w:val="008A045D"/>
    <w:rsid w:val="008A076F"/>
    <w:rsid w:val="008A4256"/>
    <w:rsid w:val="008A4B3B"/>
    <w:rsid w:val="008A4F75"/>
    <w:rsid w:val="008A7F0A"/>
    <w:rsid w:val="008B23F3"/>
    <w:rsid w:val="008B3B50"/>
    <w:rsid w:val="008B44A6"/>
    <w:rsid w:val="008C0D87"/>
    <w:rsid w:val="008C2116"/>
    <w:rsid w:val="008C2D4C"/>
    <w:rsid w:val="008C6F2C"/>
    <w:rsid w:val="008C7DEA"/>
    <w:rsid w:val="008D1C72"/>
    <w:rsid w:val="008E2BA6"/>
    <w:rsid w:val="008E4A79"/>
    <w:rsid w:val="008E7FA7"/>
    <w:rsid w:val="008F2244"/>
    <w:rsid w:val="008F600F"/>
    <w:rsid w:val="008F6226"/>
    <w:rsid w:val="008F6BC7"/>
    <w:rsid w:val="00900649"/>
    <w:rsid w:val="00903565"/>
    <w:rsid w:val="00905BDD"/>
    <w:rsid w:val="00910ABC"/>
    <w:rsid w:val="00910AD1"/>
    <w:rsid w:val="00914693"/>
    <w:rsid w:val="00915377"/>
    <w:rsid w:val="00915AC4"/>
    <w:rsid w:val="0092241C"/>
    <w:rsid w:val="00927798"/>
    <w:rsid w:val="00927A29"/>
    <w:rsid w:val="00927FD4"/>
    <w:rsid w:val="0093119C"/>
    <w:rsid w:val="00932845"/>
    <w:rsid w:val="00934B20"/>
    <w:rsid w:val="00942031"/>
    <w:rsid w:val="009424A5"/>
    <w:rsid w:val="0094255F"/>
    <w:rsid w:val="00943059"/>
    <w:rsid w:val="0094405B"/>
    <w:rsid w:val="00945E08"/>
    <w:rsid w:val="009462AA"/>
    <w:rsid w:val="00947A23"/>
    <w:rsid w:val="009529B8"/>
    <w:rsid w:val="0095364B"/>
    <w:rsid w:val="00961490"/>
    <w:rsid w:val="00961C3A"/>
    <w:rsid w:val="00965715"/>
    <w:rsid w:val="0097029C"/>
    <w:rsid w:val="00970FD8"/>
    <w:rsid w:val="0097313D"/>
    <w:rsid w:val="00986722"/>
    <w:rsid w:val="00990291"/>
    <w:rsid w:val="00991F4B"/>
    <w:rsid w:val="00992BE8"/>
    <w:rsid w:val="009933D2"/>
    <w:rsid w:val="0099459F"/>
    <w:rsid w:val="009962C3"/>
    <w:rsid w:val="00996421"/>
    <w:rsid w:val="009A2A41"/>
    <w:rsid w:val="009A2E19"/>
    <w:rsid w:val="009A45ED"/>
    <w:rsid w:val="009A5175"/>
    <w:rsid w:val="009A5389"/>
    <w:rsid w:val="009A7CB1"/>
    <w:rsid w:val="009B049D"/>
    <w:rsid w:val="009B1D0E"/>
    <w:rsid w:val="009B1D65"/>
    <w:rsid w:val="009B4073"/>
    <w:rsid w:val="009B4D52"/>
    <w:rsid w:val="009B51AF"/>
    <w:rsid w:val="009B53CF"/>
    <w:rsid w:val="009B6995"/>
    <w:rsid w:val="009D01DE"/>
    <w:rsid w:val="009D0608"/>
    <w:rsid w:val="009D55BE"/>
    <w:rsid w:val="009D5C30"/>
    <w:rsid w:val="009D7996"/>
    <w:rsid w:val="009D7FF4"/>
    <w:rsid w:val="009E00C9"/>
    <w:rsid w:val="009E133E"/>
    <w:rsid w:val="009E405F"/>
    <w:rsid w:val="009E730B"/>
    <w:rsid w:val="009F00D0"/>
    <w:rsid w:val="009F248E"/>
    <w:rsid w:val="009F5B8E"/>
    <w:rsid w:val="00A00693"/>
    <w:rsid w:val="00A011E9"/>
    <w:rsid w:val="00A02191"/>
    <w:rsid w:val="00A05432"/>
    <w:rsid w:val="00A05DF4"/>
    <w:rsid w:val="00A1596A"/>
    <w:rsid w:val="00A25A73"/>
    <w:rsid w:val="00A26977"/>
    <w:rsid w:val="00A30219"/>
    <w:rsid w:val="00A3272E"/>
    <w:rsid w:val="00A328BE"/>
    <w:rsid w:val="00A35649"/>
    <w:rsid w:val="00A36114"/>
    <w:rsid w:val="00A3735B"/>
    <w:rsid w:val="00A434BA"/>
    <w:rsid w:val="00A443D5"/>
    <w:rsid w:val="00A45E41"/>
    <w:rsid w:val="00A50958"/>
    <w:rsid w:val="00A50C36"/>
    <w:rsid w:val="00A51A5D"/>
    <w:rsid w:val="00A539F9"/>
    <w:rsid w:val="00A54345"/>
    <w:rsid w:val="00A54FB2"/>
    <w:rsid w:val="00A60CD1"/>
    <w:rsid w:val="00A61194"/>
    <w:rsid w:val="00A64E45"/>
    <w:rsid w:val="00A66D01"/>
    <w:rsid w:val="00A72391"/>
    <w:rsid w:val="00A7257E"/>
    <w:rsid w:val="00A77ABE"/>
    <w:rsid w:val="00A832D2"/>
    <w:rsid w:val="00A86215"/>
    <w:rsid w:val="00A872D2"/>
    <w:rsid w:val="00A87D16"/>
    <w:rsid w:val="00A87E2D"/>
    <w:rsid w:val="00A90417"/>
    <w:rsid w:val="00A90A7B"/>
    <w:rsid w:val="00A90BAB"/>
    <w:rsid w:val="00A949B7"/>
    <w:rsid w:val="00AA2182"/>
    <w:rsid w:val="00AA45EC"/>
    <w:rsid w:val="00AA6FAF"/>
    <w:rsid w:val="00AB206E"/>
    <w:rsid w:val="00AB2BA6"/>
    <w:rsid w:val="00AB5234"/>
    <w:rsid w:val="00AB60A2"/>
    <w:rsid w:val="00AC07FC"/>
    <w:rsid w:val="00AC18F7"/>
    <w:rsid w:val="00AC42B5"/>
    <w:rsid w:val="00AC7A71"/>
    <w:rsid w:val="00AD21C0"/>
    <w:rsid w:val="00AD3A74"/>
    <w:rsid w:val="00AE1F1A"/>
    <w:rsid w:val="00AE23C7"/>
    <w:rsid w:val="00AE5192"/>
    <w:rsid w:val="00AF25D5"/>
    <w:rsid w:val="00AF2D54"/>
    <w:rsid w:val="00AF7B3F"/>
    <w:rsid w:val="00AF7B52"/>
    <w:rsid w:val="00AF7ED7"/>
    <w:rsid w:val="00B01893"/>
    <w:rsid w:val="00B02C2C"/>
    <w:rsid w:val="00B0501A"/>
    <w:rsid w:val="00B05E8B"/>
    <w:rsid w:val="00B060AC"/>
    <w:rsid w:val="00B12089"/>
    <w:rsid w:val="00B14BD3"/>
    <w:rsid w:val="00B15842"/>
    <w:rsid w:val="00B238A1"/>
    <w:rsid w:val="00B26113"/>
    <w:rsid w:val="00B30ED2"/>
    <w:rsid w:val="00B324C3"/>
    <w:rsid w:val="00B36586"/>
    <w:rsid w:val="00B36C2E"/>
    <w:rsid w:val="00B3755E"/>
    <w:rsid w:val="00B377A0"/>
    <w:rsid w:val="00B42BB3"/>
    <w:rsid w:val="00B45435"/>
    <w:rsid w:val="00B5034A"/>
    <w:rsid w:val="00B50894"/>
    <w:rsid w:val="00B5294B"/>
    <w:rsid w:val="00B57496"/>
    <w:rsid w:val="00B60978"/>
    <w:rsid w:val="00B6317D"/>
    <w:rsid w:val="00B64B5A"/>
    <w:rsid w:val="00B66E0E"/>
    <w:rsid w:val="00B714C1"/>
    <w:rsid w:val="00B73D63"/>
    <w:rsid w:val="00B74B92"/>
    <w:rsid w:val="00B74FAD"/>
    <w:rsid w:val="00B75318"/>
    <w:rsid w:val="00B82D3E"/>
    <w:rsid w:val="00B94807"/>
    <w:rsid w:val="00B94A9B"/>
    <w:rsid w:val="00B97190"/>
    <w:rsid w:val="00B9733E"/>
    <w:rsid w:val="00BA312D"/>
    <w:rsid w:val="00BA4884"/>
    <w:rsid w:val="00BA57A6"/>
    <w:rsid w:val="00BA5AA1"/>
    <w:rsid w:val="00BA5DA0"/>
    <w:rsid w:val="00BA7C85"/>
    <w:rsid w:val="00BB094E"/>
    <w:rsid w:val="00BB46F6"/>
    <w:rsid w:val="00BB4E98"/>
    <w:rsid w:val="00BB4F93"/>
    <w:rsid w:val="00BB5B66"/>
    <w:rsid w:val="00BB60A5"/>
    <w:rsid w:val="00BB69DC"/>
    <w:rsid w:val="00BB7669"/>
    <w:rsid w:val="00BC14EA"/>
    <w:rsid w:val="00BC5D91"/>
    <w:rsid w:val="00BD2877"/>
    <w:rsid w:val="00BD5912"/>
    <w:rsid w:val="00BD6E87"/>
    <w:rsid w:val="00BE680C"/>
    <w:rsid w:val="00BF0AB2"/>
    <w:rsid w:val="00BF5FEF"/>
    <w:rsid w:val="00BF7A72"/>
    <w:rsid w:val="00BF7C80"/>
    <w:rsid w:val="00C0129D"/>
    <w:rsid w:val="00C02922"/>
    <w:rsid w:val="00C06A70"/>
    <w:rsid w:val="00C07BFB"/>
    <w:rsid w:val="00C14E33"/>
    <w:rsid w:val="00C21349"/>
    <w:rsid w:val="00C225A1"/>
    <w:rsid w:val="00C2386F"/>
    <w:rsid w:val="00C4048C"/>
    <w:rsid w:val="00C40582"/>
    <w:rsid w:val="00C4174B"/>
    <w:rsid w:val="00C531BC"/>
    <w:rsid w:val="00C53EFB"/>
    <w:rsid w:val="00C542EE"/>
    <w:rsid w:val="00C60027"/>
    <w:rsid w:val="00C60558"/>
    <w:rsid w:val="00C60C2C"/>
    <w:rsid w:val="00C61835"/>
    <w:rsid w:val="00C6233A"/>
    <w:rsid w:val="00C63276"/>
    <w:rsid w:val="00C657C4"/>
    <w:rsid w:val="00C6668D"/>
    <w:rsid w:val="00C70891"/>
    <w:rsid w:val="00C742FC"/>
    <w:rsid w:val="00C74AC0"/>
    <w:rsid w:val="00C75494"/>
    <w:rsid w:val="00C759EB"/>
    <w:rsid w:val="00C76AD7"/>
    <w:rsid w:val="00C76BA5"/>
    <w:rsid w:val="00C82B06"/>
    <w:rsid w:val="00C83066"/>
    <w:rsid w:val="00C837A5"/>
    <w:rsid w:val="00C83916"/>
    <w:rsid w:val="00C86FA5"/>
    <w:rsid w:val="00C879D5"/>
    <w:rsid w:val="00C90264"/>
    <w:rsid w:val="00C91BDF"/>
    <w:rsid w:val="00C97757"/>
    <w:rsid w:val="00CA0AA6"/>
    <w:rsid w:val="00CA26BD"/>
    <w:rsid w:val="00CA3256"/>
    <w:rsid w:val="00CA3610"/>
    <w:rsid w:val="00CA5A11"/>
    <w:rsid w:val="00CA76DE"/>
    <w:rsid w:val="00CB73EB"/>
    <w:rsid w:val="00CB79E9"/>
    <w:rsid w:val="00CD361B"/>
    <w:rsid w:val="00CD41B3"/>
    <w:rsid w:val="00CE151E"/>
    <w:rsid w:val="00CE1681"/>
    <w:rsid w:val="00CE2C71"/>
    <w:rsid w:val="00CE588C"/>
    <w:rsid w:val="00CE5CCB"/>
    <w:rsid w:val="00CE64FA"/>
    <w:rsid w:val="00CF3E75"/>
    <w:rsid w:val="00CF5DE4"/>
    <w:rsid w:val="00D01DD1"/>
    <w:rsid w:val="00D03C6C"/>
    <w:rsid w:val="00D04D7B"/>
    <w:rsid w:val="00D06AF4"/>
    <w:rsid w:val="00D076CA"/>
    <w:rsid w:val="00D07F90"/>
    <w:rsid w:val="00D13AE3"/>
    <w:rsid w:val="00D1737E"/>
    <w:rsid w:val="00D17E94"/>
    <w:rsid w:val="00D20ED6"/>
    <w:rsid w:val="00D21C8E"/>
    <w:rsid w:val="00D22A17"/>
    <w:rsid w:val="00D2365B"/>
    <w:rsid w:val="00D24E59"/>
    <w:rsid w:val="00D2732C"/>
    <w:rsid w:val="00D330C4"/>
    <w:rsid w:val="00D33B81"/>
    <w:rsid w:val="00D370EF"/>
    <w:rsid w:val="00D3717E"/>
    <w:rsid w:val="00D37D9C"/>
    <w:rsid w:val="00D4376C"/>
    <w:rsid w:val="00D51A49"/>
    <w:rsid w:val="00D5723B"/>
    <w:rsid w:val="00D60E5C"/>
    <w:rsid w:val="00D615DD"/>
    <w:rsid w:val="00D63941"/>
    <w:rsid w:val="00D6516F"/>
    <w:rsid w:val="00D65284"/>
    <w:rsid w:val="00D66AEC"/>
    <w:rsid w:val="00D70427"/>
    <w:rsid w:val="00D70C09"/>
    <w:rsid w:val="00D71B32"/>
    <w:rsid w:val="00D73C1D"/>
    <w:rsid w:val="00D75162"/>
    <w:rsid w:val="00D75645"/>
    <w:rsid w:val="00D76A1A"/>
    <w:rsid w:val="00D80F08"/>
    <w:rsid w:val="00D82568"/>
    <w:rsid w:val="00D84C6E"/>
    <w:rsid w:val="00D9556A"/>
    <w:rsid w:val="00DA2D72"/>
    <w:rsid w:val="00DA3454"/>
    <w:rsid w:val="00DA7E3C"/>
    <w:rsid w:val="00DA7E7D"/>
    <w:rsid w:val="00DB2303"/>
    <w:rsid w:val="00DB3026"/>
    <w:rsid w:val="00DB32FE"/>
    <w:rsid w:val="00DB4591"/>
    <w:rsid w:val="00DC032B"/>
    <w:rsid w:val="00DC4802"/>
    <w:rsid w:val="00DD17EC"/>
    <w:rsid w:val="00DD23D7"/>
    <w:rsid w:val="00DD4F67"/>
    <w:rsid w:val="00DD6435"/>
    <w:rsid w:val="00DD7221"/>
    <w:rsid w:val="00DD7EEB"/>
    <w:rsid w:val="00DF18A7"/>
    <w:rsid w:val="00DF1C2D"/>
    <w:rsid w:val="00DF373C"/>
    <w:rsid w:val="00DF4717"/>
    <w:rsid w:val="00DF5F52"/>
    <w:rsid w:val="00DF6D04"/>
    <w:rsid w:val="00E004EA"/>
    <w:rsid w:val="00E00611"/>
    <w:rsid w:val="00E013DC"/>
    <w:rsid w:val="00E039C5"/>
    <w:rsid w:val="00E05C7E"/>
    <w:rsid w:val="00E07C09"/>
    <w:rsid w:val="00E120E7"/>
    <w:rsid w:val="00E122DA"/>
    <w:rsid w:val="00E15957"/>
    <w:rsid w:val="00E21F95"/>
    <w:rsid w:val="00E23B64"/>
    <w:rsid w:val="00E23BBD"/>
    <w:rsid w:val="00E23C18"/>
    <w:rsid w:val="00E2674B"/>
    <w:rsid w:val="00E2734D"/>
    <w:rsid w:val="00E30192"/>
    <w:rsid w:val="00E3256E"/>
    <w:rsid w:val="00E33F21"/>
    <w:rsid w:val="00E44B27"/>
    <w:rsid w:val="00E50BE7"/>
    <w:rsid w:val="00E52B09"/>
    <w:rsid w:val="00E557E0"/>
    <w:rsid w:val="00E562F3"/>
    <w:rsid w:val="00E56437"/>
    <w:rsid w:val="00E61063"/>
    <w:rsid w:val="00E61990"/>
    <w:rsid w:val="00E6328B"/>
    <w:rsid w:val="00E657D1"/>
    <w:rsid w:val="00E70F8C"/>
    <w:rsid w:val="00E74BDB"/>
    <w:rsid w:val="00E779DB"/>
    <w:rsid w:val="00E8116F"/>
    <w:rsid w:val="00E83C81"/>
    <w:rsid w:val="00E840A9"/>
    <w:rsid w:val="00E844D9"/>
    <w:rsid w:val="00E85DC0"/>
    <w:rsid w:val="00E87C36"/>
    <w:rsid w:val="00E9006A"/>
    <w:rsid w:val="00E91780"/>
    <w:rsid w:val="00E92A3D"/>
    <w:rsid w:val="00E967B6"/>
    <w:rsid w:val="00E96C45"/>
    <w:rsid w:val="00E97040"/>
    <w:rsid w:val="00EA33D4"/>
    <w:rsid w:val="00EA3CBC"/>
    <w:rsid w:val="00EA5260"/>
    <w:rsid w:val="00EA5689"/>
    <w:rsid w:val="00EA60ED"/>
    <w:rsid w:val="00EB2CAF"/>
    <w:rsid w:val="00EC213D"/>
    <w:rsid w:val="00EC26AC"/>
    <w:rsid w:val="00EC5757"/>
    <w:rsid w:val="00EC6FBD"/>
    <w:rsid w:val="00ED1D3A"/>
    <w:rsid w:val="00ED1F6E"/>
    <w:rsid w:val="00ED2833"/>
    <w:rsid w:val="00ED2A93"/>
    <w:rsid w:val="00ED582E"/>
    <w:rsid w:val="00EE227E"/>
    <w:rsid w:val="00EE2570"/>
    <w:rsid w:val="00EE2928"/>
    <w:rsid w:val="00EE3A23"/>
    <w:rsid w:val="00EE461C"/>
    <w:rsid w:val="00EE46E7"/>
    <w:rsid w:val="00EE5AB0"/>
    <w:rsid w:val="00EE5BB9"/>
    <w:rsid w:val="00EF535B"/>
    <w:rsid w:val="00F03F25"/>
    <w:rsid w:val="00F0725F"/>
    <w:rsid w:val="00F132FD"/>
    <w:rsid w:val="00F13319"/>
    <w:rsid w:val="00F138A7"/>
    <w:rsid w:val="00F140DE"/>
    <w:rsid w:val="00F14BF9"/>
    <w:rsid w:val="00F20F02"/>
    <w:rsid w:val="00F213B0"/>
    <w:rsid w:val="00F22190"/>
    <w:rsid w:val="00F224EF"/>
    <w:rsid w:val="00F23DD2"/>
    <w:rsid w:val="00F2486A"/>
    <w:rsid w:val="00F30605"/>
    <w:rsid w:val="00F33BA4"/>
    <w:rsid w:val="00F4109E"/>
    <w:rsid w:val="00F454F3"/>
    <w:rsid w:val="00F55F02"/>
    <w:rsid w:val="00F6079A"/>
    <w:rsid w:val="00F60E5C"/>
    <w:rsid w:val="00F613CE"/>
    <w:rsid w:val="00F6258E"/>
    <w:rsid w:val="00F63AF5"/>
    <w:rsid w:val="00F640D1"/>
    <w:rsid w:val="00F64827"/>
    <w:rsid w:val="00F7202E"/>
    <w:rsid w:val="00F72BF0"/>
    <w:rsid w:val="00F755B3"/>
    <w:rsid w:val="00F75D00"/>
    <w:rsid w:val="00F7672C"/>
    <w:rsid w:val="00F77768"/>
    <w:rsid w:val="00F77D9D"/>
    <w:rsid w:val="00F82897"/>
    <w:rsid w:val="00F82D36"/>
    <w:rsid w:val="00F848E7"/>
    <w:rsid w:val="00F8604C"/>
    <w:rsid w:val="00F87D84"/>
    <w:rsid w:val="00F87E4F"/>
    <w:rsid w:val="00F90839"/>
    <w:rsid w:val="00F91D1C"/>
    <w:rsid w:val="00F97015"/>
    <w:rsid w:val="00FA071B"/>
    <w:rsid w:val="00FA2C26"/>
    <w:rsid w:val="00FA2ED2"/>
    <w:rsid w:val="00FA3432"/>
    <w:rsid w:val="00FA7024"/>
    <w:rsid w:val="00FA7711"/>
    <w:rsid w:val="00FB79C6"/>
    <w:rsid w:val="00FC1BFE"/>
    <w:rsid w:val="00FC1E69"/>
    <w:rsid w:val="00FC2CA5"/>
    <w:rsid w:val="00FC3B45"/>
    <w:rsid w:val="00FC5372"/>
    <w:rsid w:val="00FD37FD"/>
    <w:rsid w:val="00FE36DE"/>
    <w:rsid w:val="00FE37CB"/>
    <w:rsid w:val="00FE6C0A"/>
    <w:rsid w:val="00FF037F"/>
    <w:rsid w:val="00FF459E"/>
    <w:rsid w:val="00FF5020"/>
    <w:rsid w:val="00FF61F1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9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9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9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9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81</Words>
  <Characters>1604</Characters>
  <Application>Microsoft Office Word</Application>
  <DocSecurity>0</DocSecurity>
  <Lines>13</Lines>
  <Paragraphs>3</Paragraphs>
  <ScaleCrop>false</ScaleCrop>
  <Company>china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xuan</dc:creator>
  <cp:keywords/>
  <dc:description/>
  <cp:lastModifiedBy>lilinxuan</cp:lastModifiedBy>
  <cp:revision>117</cp:revision>
  <dcterms:created xsi:type="dcterms:W3CDTF">2019-10-31T09:21:00Z</dcterms:created>
  <dcterms:modified xsi:type="dcterms:W3CDTF">2020-01-08T06:47:00Z</dcterms:modified>
</cp:coreProperties>
</file>